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BB89" w14:textId="22ADFCB1" w:rsidR="001168E2" w:rsidRDefault="001168E2" w:rsidP="00A81ECF">
      <w:pPr>
        <w:rPr>
          <w:rFonts w:ascii="Arial" w:hAnsi="Arial" w:cs="Arial"/>
          <w:lang w:val="en-US"/>
        </w:rPr>
      </w:pPr>
      <w:r w:rsidRPr="009D1A69">
        <w:rPr>
          <w:rFonts w:ascii="Arial" w:hAnsi="Arial" w:cs="Arial"/>
          <w:b/>
          <w:bCs/>
          <w:lang w:val="en-US"/>
        </w:rPr>
        <w:t>Table S</w:t>
      </w:r>
      <w:r w:rsidR="00D7056C">
        <w:rPr>
          <w:rFonts w:ascii="Arial" w:hAnsi="Arial" w:cs="Arial"/>
          <w:b/>
          <w:bCs/>
          <w:lang w:val="en-US"/>
        </w:rPr>
        <w:t>4</w:t>
      </w:r>
      <w:r w:rsidRPr="00AC018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actors associated with the </w:t>
      </w:r>
      <w:r w:rsidRPr="00AC018F">
        <w:rPr>
          <w:rFonts w:ascii="Arial" w:hAnsi="Arial" w:cs="Arial"/>
          <w:lang w:val="en-US"/>
        </w:rPr>
        <w:t>incidence of allergic rhinitis</w:t>
      </w:r>
      <w:r>
        <w:rPr>
          <w:rFonts w:ascii="Arial" w:hAnsi="Arial" w:cs="Arial"/>
          <w:lang w:val="en-US"/>
        </w:rPr>
        <w:t xml:space="preserve"> from age 8 to 19 years,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by logistic regression and expressed as adjusted</w:t>
      </w:r>
      <w:r w:rsidRPr="005609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dds ratios with 95% confidence intervals. The analysis was also adjusted for parental socioeconomic status. Statistical significance is indicated in bold.</w:t>
      </w:r>
    </w:p>
    <w:p w14:paraId="26860078" w14:textId="77777777" w:rsidR="000F122B" w:rsidRPr="00A61DE0" w:rsidRDefault="000F122B" w:rsidP="001168E2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4962"/>
        <w:gridCol w:w="1417"/>
        <w:gridCol w:w="1281"/>
      </w:tblGrid>
      <w:tr w:rsidR="001168E2" w:rsidRPr="00CF0439" w14:paraId="0DD6ABA6" w14:textId="77777777" w:rsidTr="0009414C">
        <w:trPr>
          <w:trHeight w:val="18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11281774" w14:textId="2AA03C9E" w:rsidR="001168E2" w:rsidRPr="00AC018F" w:rsidRDefault="0009414C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ctor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A188A2B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C018F">
              <w:rPr>
                <w:rFonts w:ascii="Arial" w:hAnsi="Arial" w:cs="Arial"/>
                <w:lang w:val="en-US"/>
              </w:rPr>
              <w:t>aOR</w:t>
            </w:r>
            <w:proofErr w:type="spellEnd"/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2A7962F9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AC018F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1168E2" w:rsidRPr="00CF0439" w14:paraId="20705C6C" w14:textId="77777777" w:rsidTr="00D1743D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7F83B3D3" w14:textId="77777777" w:rsidR="001168E2" w:rsidRPr="007471EB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7471EB">
              <w:rPr>
                <w:rFonts w:ascii="Arial" w:hAnsi="Arial" w:cs="Arial"/>
                <w:lang w:val="en-US"/>
              </w:rPr>
              <w:t>Sensiti</w:t>
            </w:r>
            <w:r>
              <w:rPr>
                <w:rFonts w:ascii="Arial" w:hAnsi="Arial" w:cs="Arial"/>
                <w:lang w:val="en-US"/>
              </w:rPr>
              <w:t>s</w:t>
            </w:r>
            <w:r w:rsidRPr="007471EB">
              <w:rPr>
                <w:rFonts w:ascii="Arial" w:hAnsi="Arial" w:cs="Arial"/>
                <w:lang w:val="en-US"/>
              </w:rPr>
              <w:t>ation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A96B284" w14:textId="77777777" w:rsidR="001168E2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024B5E61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1168E2" w:rsidRPr="00CF0439" w14:paraId="3FD6D88A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1966305" w14:textId="77777777" w:rsidR="001168E2" w:rsidRPr="007471EB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No </w:t>
            </w:r>
            <w:proofErr w:type="spellStart"/>
            <w:r>
              <w:rPr>
                <w:rFonts w:ascii="Arial" w:hAnsi="Arial" w:cs="Arial"/>
                <w:lang w:val="en-US"/>
              </w:rPr>
              <w:t>sensitis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6181BE" w14:textId="77777777" w:rsidR="001168E2" w:rsidRPr="007471EB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7471E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BB4871" w14:textId="77777777" w:rsidR="001168E2" w:rsidRPr="007471EB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7471EB">
              <w:rPr>
                <w:rFonts w:ascii="Arial" w:hAnsi="Arial" w:cs="Arial"/>
                <w:lang w:val="en-US"/>
              </w:rPr>
              <w:t>Ref.</w:t>
            </w:r>
          </w:p>
        </w:tc>
      </w:tr>
      <w:tr w:rsidR="001168E2" w:rsidRPr="00CF0439" w14:paraId="3E0949EA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03DF688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C21576">
              <w:rPr>
                <w:rFonts w:ascii="Arial" w:hAnsi="Arial" w:cs="Arial"/>
                <w:b/>
                <w:bCs/>
                <w:lang w:val="en-US"/>
              </w:rPr>
              <w:t>ensiti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C21576">
              <w:rPr>
                <w:rFonts w:ascii="Arial" w:hAnsi="Arial" w:cs="Arial"/>
                <w:b/>
                <w:bCs/>
                <w:lang w:val="en-US"/>
              </w:rPr>
              <w:t>atio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at age </w:t>
            </w:r>
            <w:r w:rsidRPr="007C4B0D">
              <w:rPr>
                <w:rFonts w:ascii="Arial" w:hAnsi="Arial" w:cs="Arial"/>
                <w:b/>
                <w:bCs/>
                <w:u w:val="single"/>
                <w:lang w:val="en-US"/>
              </w:rPr>
              <w:t>&lt;</w:t>
            </w:r>
            <w:r w:rsidRPr="009B3EF3">
              <w:rPr>
                <w:rFonts w:ascii="Arial" w:hAnsi="Arial" w:cs="Arial"/>
                <w:b/>
                <w:bCs/>
                <w:lang w:val="en-US"/>
              </w:rPr>
              <w:t>8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DA3395">
              <w:rPr>
                <w:rFonts w:ascii="Arial" w:hAnsi="Arial" w:cs="Arial"/>
                <w:b/>
                <w:bCs/>
                <w:lang w:val="en-US"/>
              </w:rPr>
              <w:t>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27956C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.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9C3E28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C21576">
              <w:rPr>
                <w:rFonts w:ascii="Arial" w:hAnsi="Arial" w:cs="Arial"/>
                <w:b/>
                <w:bCs/>
                <w:lang w:val="en-US"/>
              </w:rPr>
              <w:t>2.</w:t>
            </w:r>
            <w:r>
              <w:rPr>
                <w:rFonts w:ascii="Arial" w:hAnsi="Arial" w:cs="Arial"/>
                <w:b/>
                <w:bCs/>
                <w:lang w:val="en-US"/>
              </w:rPr>
              <w:t>68</w:t>
            </w:r>
            <w:r w:rsidRPr="00C21576">
              <w:rPr>
                <w:rFonts w:ascii="Arial" w:hAnsi="Arial" w:cs="Arial"/>
                <w:b/>
                <w:bCs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lang w:val="en-US"/>
              </w:rPr>
              <w:t>5.23</w:t>
            </w:r>
          </w:p>
        </w:tc>
      </w:tr>
      <w:tr w:rsidR="001168E2" w:rsidRPr="00CF0439" w14:paraId="5CCCE785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565777E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 Sensitization at age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&gt;8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5DC51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.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01C41A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.82-3.63</w:t>
            </w:r>
          </w:p>
        </w:tc>
      </w:tr>
      <w:tr w:rsidR="001168E2" w:rsidRPr="00C60F9E" w14:paraId="2E85375D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BDABD7F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C21576">
              <w:rPr>
                <w:rFonts w:ascii="Arial" w:hAnsi="Arial" w:cs="Arial"/>
                <w:b/>
                <w:bCs/>
                <w:lang w:val="en-US"/>
              </w:rPr>
              <w:t>Female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4855B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C21576">
              <w:rPr>
                <w:rFonts w:ascii="Arial" w:hAnsi="Arial" w:cs="Arial"/>
                <w:b/>
                <w:bCs/>
                <w:lang w:val="en-US"/>
              </w:rPr>
              <w:t>1.</w:t>
            </w:r>
            <w:r>
              <w:rPr>
                <w:rFonts w:ascii="Arial" w:hAnsi="Arial" w:cs="Arial"/>
                <w:b/>
                <w:bCs/>
                <w:lang w:val="en-US"/>
              </w:rPr>
              <w:t>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F9CD431" w14:textId="77777777" w:rsidR="001168E2" w:rsidRPr="00C21576" w:rsidRDefault="001168E2" w:rsidP="00D1743D">
            <w:pPr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C21576">
              <w:rPr>
                <w:rFonts w:ascii="Arial" w:hAnsi="Arial" w:cs="Arial"/>
                <w:b/>
                <w:bCs/>
                <w:lang w:val="en-US"/>
              </w:rPr>
              <w:t>1.</w:t>
            </w:r>
            <w:r>
              <w:rPr>
                <w:rFonts w:ascii="Arial" w:hAnsi="Arial" w:cs="Arial"/>
                <w:b/>
                <w:bCs/>
                <w:lang w:val="en-US"/>
              </w:rPr>
              <w:t>30</w:t>
            </w:r>
            <w:r w:rsidRPr="00C21576">
              <w:rPr>
                <w:rFonts w:ascii="Arial" w:hAnsi="Arial" w:cs="Arial"/>
                <w:b/>
                <w:bCs/>
                <w:lang w:val="en-US"/>
              </w:rPr>
              <w:t>-2.</w:t>
            </w:r>
            <w:r>
              <w:rPr>
                <w:rFonts w:ascii="Arial" w:hAnsi="Arial" w:cs="Arial"/>
                <w:b/>
                <w:bCs/>
                <w:lang w:val="en-US"/>
              </w:rPr>
              <w:t>26</w:t>
            </w:r>
          </w:p>
        </w:tc>
      </w:tr>
      <w:tr w:rsidR="001168E2" w:rsidRPr="00FF26E3" w14:paraId="329D6F14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7A9C346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8F6489">
              <w:rPr>
                <w:rFonts w:ascii="Arial" w:hAnsi="Arial" w:cs="Arial"/>
                <w:lang w:val="en-US"/>
              </w:rPr>
              <w:t xml:space="preserve">Fast food </w:t>
            </w:r>
            <w:r>
              <w:rPr>
                <w:rFonts w:ascii="Arial" w:hAnsi="Arial" w:cs="Arial"/>
                <w:lang w:val="en-US"/>
              </w:rPr>
              <w:t xml:space="preserve">at least </w:t>
            </w:r>
            <w:r w:rsidRPr="008F6489">
              <w:rPr>
                <w:rFonts w:ascii="Arial" w:hAnsi="Arial" w:cs="Arial"/>
                <w:lang w:val="en-US"/>
              </w:rPr>
              <w:t>once a wee</w:t>
            </w:r>
            <w:r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B54220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8F648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B69C79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8F6489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9</w:t>
            </w:r>
            <w:r w:rsidRPr="008F6489">
              <w:rPr>
                <w:rFonts w:ascii="Arial" w:hAnsi="Arial" w:cs="Arial"/>
                <w:lang w:val="en-US"/>
              </w:rPr>
              <w:t>-2.</w:t>
            </w:r>
            <w:r>
              <w:rPr>
                <w:rFonts w:ascii="Arial" w:hAnsi="Arial" w:cs="Arial"/>
                <w:lang w:val="en-US"/>
              </w:rPr>
              <w:t>36</w:t>
            </w:r>
          </w:p>
        </w:tc>
      </w:tr>
      <w:tr w:rsidR="001168E2" w:rsidRPr="00FF26E3" w14:paraId="05E1825A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CBB10AF" w14:textId="77777777" w:rsidR="001168E2" w:rsidRPr="008D03A3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 xml:space="preserve">Asthma at </w:t>
            </w:r>
            <w:r>
              <w:rPr>
                <w:rFonts w:ascii="Arial" w:hAnsi="Arial" w:cs="Arial"/>
                <w:color w:val="000000" w:themeColor="text1"/>
              </w:rPr>
              <w:t xml:space="preserve">age </w:t>
            </w:r>
            <w:r w:rsidRPr="00946EBE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BDFD2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E463164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-2.23</w:t>
            </w:r>
          </w:p>
        </w:tc>
      </w:tr>
      <w:tr w:rsidR="001168E2" w:rsidRPr="0024496C" w14:paraId="61E05655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75272F0" w14:textId="77777777" w:rsidR="001168E2" w:rsidRPr="008D03A3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 xml:space="preserve">Eczema at </w:t>
            </w:r>
            <w:r>
              <w:rPr>
                <w:rFonts w:ascii="Arial" w:hAnsi="Arial" w:cs="Arial"/>
                <w:color w:val="000000" w:themeColor="text1"/>
              </w:rPr>
              <w:t xml:space="preserve">age </w:t>
            </w:r>
            <w:r w:rsidRPr="00946EBE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03C86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EECAA2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-1.83</w:t>
            </w:r>
          </w:p>
        </w:tc>
      </w:tr>
      <w:tr w:rsidR="001168E2" w:rsidRPr="0024496C" w14:paraId="4FE50DA0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65CDE88" w14:textId="77777777" w:rsidR="001168E2" w:rsidRPr="008D03A3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 xml:space="preserve">Food allergy at </w:t>
            </w:r>
            <w:r>
              <w:rPr>
                <w:rFonts w:ascii="Arial" w:hAnsi="Arial" w:cs="Arial"/>
                <w:color w:val="000000" w:themeColor="text1"/>
              </w:rPr>
              <w:t xml:space="preserve">age </w:t>
            </w:r>
            <w:r w:rsidRPr="00946EBE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1F792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139919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-1.79</w:t>
            </w:r>
          </w:p>
        </w:tc>
      </w:tr>
      <w:tr w:rsidR="001168E2" w:rsidRPr="0024496C" w14:paraId="3A9E2868" w14:textId="77777777" w:rsidTr="00D17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148A026" w14:textId="77777777" w:rsidR="001168E2" w:rsidRPr="008D03A3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 xml:space="preserve">Family history of </w:t>
            </w:r>
            <w:r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4904B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D9079D1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-1.39</w:t>
            </w:r>
          </w:p>
        </w:tc>
      </w:tr>
      <w:tr w:rsidR="001168E2" w:rsidRPr="0024496C" w14:paraId="1931BA5B" w14:textId="77777777" w:rsidTr="00D1743D"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608103AF" w14:textId="77777777" w:rsidR="001168E2" w:rsidRPr="008D03A3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>Parental smoking the first year of lif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772B9D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06D0F41D" w14:textId="77777777" w:rsidR="001168E2" w:rsidRPr="00AC018F" w:rsidRDefault="001168E2" w:rsidP="00D1743D">
            <w:pPr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-1.34</w:t>
            </w:r>
          </w:p>
        </w:tc>
      </w:tr>
    </w:tbl>
    <w:p w14:paraId="0C4A4F12" w14:textId="77777777" w:rsidR="001168E2" w:rsidRDefault="001168E2" w:rsidP="001168E2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†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3E0AEF">
        <w:rPr>
          <w:rFonts w:ascii="Arial" w:hAnsi="Arial" w:cs="Arial"/>
          <w:lang w:val="en-US"/>
        </w:rPr>
        <w:t>aOR</w:t>
      </w:r>
      <w:proofErr w:type="spellEnd"/>
      <w:r w:rsidRPr="003E0AEF">
        <w:rPr>
          <w:rFonts w:ascii="Arial" w:hAnsi="Arial" w:cs="Arial"/>
          <w:lang w:val="en-US"/>
        </w:rPr>
        <w:t>, adjusted odds ratio</w:t>
      </w:r>
    </w:p>
    <w:p w14:paraId="19C82CE0" w14:textId="77777777" w:rsidR="001168E2" w:rsidRDefault="001168E2" w:rsidP="001168E2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‡</w:t>
      </w:r>
      <w:r>
        <w:rPr>
          <w:rFonts w:ascii="Arial" w:hAnsi="Arial" w:cs="Arial"/>
          <w:lang w:val="en-US"/>
        </w:rPr>
        <w:t xml:space="preserve"> </w:t>
      </w:r>
      <w:r w:rsidRPr="003E0AEF">
        <w:rPr>
          <w:rFonts w:ascii="Arial" w:hAnsi="Arial" w:cs="Arial"/>
          <w:lang w:val="en-US"/>
        </w:rPr>
        <w:t>95% CI, 95% confidence interval</w:t>
      </w:r>
    </w:p>
    <w:p w14:paraId="2F6E3DDB" w14:textId="77777777" w:rsidR="001168E2" w:rsidRDefault="001168E2" w:rsidP="001168E2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 xml:space="preserve">§ </w:t>
      </w:r>
      <w:r>
        <w:rPr>
          <w:rFonts w:ascii="Arial" w:hAnsi="Arial" w:cs="Arial"/>
          <w:lang w:val="en-US"/>
        </w:rPr>
        <w:t>AR, allergic rhinitis</w:t>
      </w:r>
    </w:p>
    <w:p w14:paraId="40FA688A" w14:textId="77777777" w:rsidR="009A0512" w:rsidRPr="001168E2" w:rsidRDefault="009A0512">
      <w:pPr>
        <w:rPr>
          <w:lang w:val="en-US"/>
        </w:rPr>
      </w:pPr>
    </w:p>
    <w:sectPr w:rsidR="009A0512" w:rsidRPr="00116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45"/>
    <w:rsid w:val="000073B4"/>
    <w:rsid w:val="000076D7"/>
    <w:rsid w:val="000138C2"/>
    <w:rsid w:val="00017E29"/>
    <w:rsid w:val="00027875"/>
    <w:rsid w:val="00031F8C"/>
    <w:rsid w:val="000446E6"/>
    <w:rsid w:val="000538D1"/>
    <w:rsid w:val="00077B4F"/>
    <w:rsid w:val="0008214A"/>
    <w:rsid w:val="00091B08"/>
    <w:rsid w:val="0009414C"/>
    <w:rsid w:val="000B7864"/>
    <w:rsid w:val="000B7C81"/>
    <w:rsid w:val="000C62AA"/>
    <w:rsid w:val="000E36DD"/>
    <w:rsid w:val="000E40FE"/>
    <w:rsid w:val="000F122B"/>
    <w:rsid w:val="000F27FC"/>
    <w:rsid w:val="000F2807"/>
    <w:rsid w:val="0010601C"/>
    <w:rsid w:val="001150AC"/>
    <w:rsid w:val="001163C2"/>
    <w:rsid w:val="001168E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6B4B"/>
    <w:rsid w:val="00237C5C"/>
    <w:rsid w:val="00242CCE"/>
    <w:rsid w:val="002564E0"/>
    <w:rsid w:val="002575FA"/>
    <w:rsid w:val="00261DF0"/>
    <w:rsid w:val="00273309"/>
    <w:rsid w:val="00275DF6"/>
    <w:rsid w:val="002850FF"/>
    <w:rsid w:val="00290C0D"/>
    <w:rsid w:val="002919FF"/>
    <w:rsid w:val="002B4323"/>
    <w:rsid w:val="002B4574"/>
    <w:rsid w:val="002B7550"/>
    <w:rsid w:val="002C50C6"/>
    <w:rsid w:val="002D13DD"/>
    <w:rsid w:val="002D354A"/>
    <w:rsid w:val="002E01DF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E42"/>
    <w:rsid w:val="00373D8D"/>
    <w:rsid w:val="00377540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401CAB"/>
    <w:rsid w:val="00403A7A"/>
    <w:rsid w:val="004057BC"/>
    <w:rsid w:val="00405D6D"/>
    <w:rsid w:val="004071E1"/>
    <w:rsid w:val="00407D2A"/>
    <w:rsid w:val="004166E5"/>
    <w:rsid w:val="00416781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505F"/>
    <w:rsid w:val="005175BA"/>
    <w:rsid w:val="00522335"/>
    <w:rsid w:val="005244D7"/>
    <w:rsid w:val="0052518D"/>
    <w:rsid w:val="00535691"/>
    <w:rsid w:val="0054276D"/>
    <w:rsid w:val="00543878"/>
    <w:rsid w:val="005551FF"/>
    <w:rsid w:val="00563EEF"/>
    <w:rsid w:val="00570434"/>
    <w:rsid w:val="0057304B"/>
    <w:rsid w:val="0058384E"/>
    <w:rsid w:val="00590F65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B38"/>
    <w:rsid w:val="0067323D"/>
    <w:rsid w:val="00682523"/>
    <w:rsid w:val="00693112"/>
    <w:rsid w:val="00693445"/>
    <w:rsid w:val="00697969"/>
    <w:rsid w:val="006A0671"/>
    <w:rsid w:val="006A65C6"/>
    <w:rsid w:val="006A7C09"/>
    <w:rsid w:val="006B5F8F"/>
    <w:rsid w:val="006C159C"/>
    <w:rsid w:val="006C345B"/>
    <w:rsid w:val="006E0C87"/>
    <w:rsid w:val="006E14B7"/>
    <w:rsid w:val="006F0E05"/>
    <w:rsid w:val="007058DD"/>
    <w:rsid w:val="00705960"/>
    <w:rsid w:val="00715CC4"/>
    <w:rsid w:val="00724834"/>
    <w:rsid w:val="00727134"/>
    <w:rsid w:val="00736502"/>
    <w:rsid w:val="00740B43"/>
    <w:rsid w:val="0074523F"/>
    <w:rsid w:val="00746E45"/>
    <w:rsid w:val="00747D70"/>
    <w:rsid w:val="0075763F"/>
    <w:rsid w:val="00761AF0"/>
    <w:rsid w:val="00762C15"/>
    <w:rsid w:val="00774709"/>
    <w:rsid w:val="007774B6"/>
    <w:rsid w:val="00780144"/>
    <w:rsid w:val="0078552F"/>
    <w:rsid w:val="00794E40"/>
    <w:rsid w:val="007A1070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1029"/>
    <w:rsid w:val="007F3115"/>
    <w:rsid w:val="007F5CFA"/>
    <w:rsid w:val="007F5D65"/>
    <w:rsid w:val="00811028"/>
    <w:rsid w:val="00812185"/>
    <w:rsid w:val="008277F8"/>
    <w:rsid w:val="00832F63"/>
    <w:rsid w:val="00835AD5"/>
    <w:rsid w:val="00841FD5"/>
    <w:rsid w:val="00845DF6"/>
    <w:rsid w:val="00851241"/>
    <w:rsid w:val="00851AC1"/>
    <w:rsid w:val="00864FC0"/>
    <w:rsid w:val="00871EC9"/>
    <w:rsid w:val="0087293A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D0D45"/>
    <w:rsid w:val="008E2978"/>
    <w:rsid w:val="008E77A0"/>
    <w:rsid w:val="008F23F2"/>
    <w:rsid w:val="008F2F98"/>
    <w:rsid w:val="008F5E80"/>
    <w:rsid w:val="00903B46"/>
    <w:rsid w:val="00910B07"/>
    <w:rsid w:val="00924A51"/>
    <w:rsid w:val="009274EC"/>
    <w:rsid w:val="009302B9"/>
    <w:rsid w:val="00931FDF"/>
    <w:rsid w:val="00940338"/>
    <w:rsid w:val="0094251D"/>
    <w:rsid w:val="009444A8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D1A69"/>
    <w:rsid w:val="009E0B81"/>
    <w:rsid w:val="009E26F7"/>
    <w:rsid w:val="009E3611"/>
    <w:rsid w:val="009E37EE"/>
    <w:rsid w:val="009E56C4"/>
    <w:rsid w:val="009E5C9B"/>
    <w:rsid w:val="009E7ECD"/>
    <w:rsid w:val="009F06C6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502A8"/>
    <w:rsid w:val="00A65D81"/>
    <w:rsid w:val="00A743FB"/>
    <w:rsid w:val="00A756B4"/>
    <w:rsid w:val="00A77746"/>
    <w:rsid w:val="00A81ECF"/>
    <w:rsid w:val="00A919B1"/>
    <w:rsid w:val="00A946BE"/>
    <w:rsid w:val="00AA11B6"/>
    <w:rsid w:val="00AA31F2"/>
    <w:rsid w:val="00AA60C7"/>
    <w:rsid w:val="00AB4882"/>
    <w:rsid w:val="00AB4DF1"/>
    <w:rsid w:val="00AC55CC"/>
    <w:rsid w:val="00AD7A2C"/>
    <w:rsid w:val="00AE179D"/>
    <w:rsid w:val="00AE4C77"/>
    <w:rsid w:val="00AE519F"/>
    <w:rsid w:val="00AE6F2E"/>
    <w:rsid w:val="00AF17B6"/>
    <w:rsid w:val="00B01758"/>
    <w:rsid w:val="00B04971"/>
    <w:rsid w:val="00B105C2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2F62"/>
    <w:rsid w:val="00BB42F7"/>
    <w:rsid w:val="00BB7685"/>
    <w:rsid w:val="00BB7936"/>
    <w:rsid w:val="00BC04D5"/>
    <w:rsid w:val="00BC4C10"/>
    <w:rsid w:val="00BD5479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8160D"/>
    <w:rsid w:val="00C87788"/>
    <w:rsid w:val="00C93B7E"/>
    <w:rsid w:val="00C97E37"/>
    <w:rsid w:val="00CA10D8"/>
    <w:rsid w:val="00CA2F40"/>
    <w:rsid w:val="00CB2980"/>
    <w:rsid w:val="00CB6FF3"/>
    <w:rsid w:val="00CB7883"/>
    <w:rsid w:val="00CC6278"/>
    <w:rsid w:val="00CD69F4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4D69"/>
    <w:rsid w:val="00D36AF5"/>
    <w:rsid w:val="00D41072"/>
    <w:rsid w:val="00D41C05"/>
    <w:rsid w:val="00D516D3"/>
    <w:rsid w:val="00D569C2"/>
    <w:rsid w:val="00D633E8"/>
    <w:rsid w:val="00D66EB2"/>
    <w:rsid w:val="00D7056C"/>
    <w:rsid w:val="00D80050"/>
    <w:rsid w:val="00D816FB"/>
    <w:rsid w:val="00D84146"/>
    <w:rsid w:val="00D849B7"/>
    <w:rsid w:val="00D8569D"/>
    <w:rsid w:val="00D873E5"/>
    <w:rsid w:val="00D907C6"/>
    <w:rsid w:val="00DD51B8"/>
    <w:rsid w:val="00DE1070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5A3F"/>
    <w:rsid w:val="00F67E55"/>
    <w:rsid w:val="00F72F15"/>
    <w:rsid w:val="00F736FF"/>
    <w:rsid w:val="00F747AC"/>
    <w:rsid w:val="00F80920"/>
    <w:rsid w:val="00F86B4C"/>
    <w:rsid w:val="00F917D0"/>
    <w:rsid w:val="00F9292A"/>
    <w:rsid w:val="00F97D17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F695D9"/>
  <w15:chartTrackingRefBased/>
  <w15:docId w15:val="{0D16EDA8-AE9C-BE44-9AFF-EE574E8CF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168E2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8E2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5</cp:revision>
  <dcterms:created xsi:type="dcterms:W3CDTF">2025-01-30T11:29:00Z</dcterms:created>
  <dcterms:modified xsi:type="dcterms:W3CDTF">2025-03-12T13:12:00Z</dcterms:modified>
</cp:coreProperties>
</file>